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320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28600</wp:posOffset>
                </wp:positionH>
                <wp:positionV relativeFrom="paragraph">
                  <wp:posOffset>-354330</wp:posOffset>
                </wp:positionV>
                <wp:extent cx="6400800" cy="973709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9736920"/>
                          <a:chOff x="0" y="0"/>
                          <a:chExt cx="6400800" cy="97369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400800" cy="877428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6400800" cy="877428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6400800" cy="84697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0" name="" descr=""/>
                                <pic:cNvPicPr/>
                              </pic:nvPicPr>
                              <pic:blipFill>
                                <a:blip r:embed="rId2"/>
                                <a:srcRect l="0" t="668" r="18753" b="36001"/>
                                <a:stretch/>
                              </pic:blipFill>
                              <pic:spPr>
                                <a:xfrm>
                                  <a:off x="0" y="0"/>
                                  <a:ext cx="6400800" cy="8469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/>
                              <wps:spPr>
                                <a:xfrm>
                                  <a:off x="2133720" y="2884680"/>
                                  <a:ext cx="0" cy="228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ff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4584600" y="5472360"/>
                                  <a:ext cx="0" cy="228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ff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819520" y="5434200"/>
                                  <a:ext cx="838080" cy="2919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b/>
                                        <w:shadow/>
                                        <w:szCs w:val="18"/>
                                        <w:bCs/>
                                        <w:rFonts w:ascii="Times New Roman" w:hAnsi="Times New Roman" w:eastAsia="Times New Roman" w:cs="Times New Roman"/>
                                        <w:color w:val="FF0000"/>
                                        <w:lang w:val="en-US" w:bidi="ar-SA"/>
                                      </w:rPr>
                                      <w:t>(AAG)10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2895480" y="8431560"/>
                                <a:ext cx="1752480" cy="3430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2124000" y="3107160"/>
                              <a:ext cx="2514600" cy="2362320"/>
                            </a:xfrm>
                            <a:prstGeom prst="rect">
                              <a:avLst/>
                            </a:prstGeom>
                            <a:noFill/>
                            <a:ln w="28440">
                              <a:solidFill>
                                <a:srgbClr val="00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8483040"/>
                            <a:ext cx="6263640" cy="1254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76"/>
                                <w:ind w:left="1800" w:hanging="180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dditional file 5: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Alignment showing the presence of sugarcane class I microsatellite repeat-motif in sugarcane species, related genera and five cereal species. This primer was designed from the unigene for soluble acid invertase containing (AAG)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vertAlign w:val="subscript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0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microsatellite motifs. The unigene sequences flanking the microsatellite repeat motifs are conserved significantly, however the presence of SNPs in the flanking unigene sequences are highlighted.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8pt;margin-top:-27.9pt;width:504pt;height:766.7pt" coordorigin="-360,-558" coordsize="10080,15334">
                <v:group id="shape_0" style="position:absolute;left:-360;top:-558;width:10080;height:13818">
                  <v:group id="shape_0" style="position:absolute;left:-360;top:-558;width:10080;height:13818">
                    <v:group id="shape_0" style="position:absolute;left:-360;top:-558;width:10080;height:13338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shape_0" stroked="f" o:allowincell="f" style="position:absolute;left:-360;top:-558;width:10079;height:13337;mso-wrap-style:none;v-text-anchor:middle" type="_x0000_t75">
                        <v:imagedata r:id="rId3" o:detectmouseclick="t"/>
                        <v:stroke color="#3465a4" joinstyle="round" endcap="flat"/>
                        <w10:wrap type="none"/>
                      </v:shape>
                      <v:line id="shape_0" from="3000,3985" to="3000,4344" stroked="t" o:allowincell="f" style="position:absolute">
                        <v:stroke color="red" weight="9360" endarrow="block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6860,8060" to="6860,8419" stroked="t" o:allowincell="f" style="position:absolute;flip:y">
                        <v:stroke color="red" weight="9360" endarrow="block" endarrowwidth="medium" endarrowlength="medium" joinstyle="miter" endcap="flat"/>
                        <v:fill o:detectmouseclick="t" on="false"/>
                        <w10:wrap type="none"/>
                      </v:line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f" o:allowincell="f" style="position:absolute;left:4080;top:8000;width:1319;height:4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hadow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FF0000"/>
                                  <w:lang w:val="en-US" w:bidi="ar-SA"/>
                                </w:rPr>
                                <w:t>(AAG)1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shape id="shape_0" stroked="f" o:allowincell="f" style="position:absolute;left:4200;top:12720;width:2759;height:539;mso-wrap-style:none;v-text-anchor:middl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rect id="shape_0" stroked="t" o:allowincell="f" style="position:absolute;left:2985;top:4335;width:3959;height:3719;mso-wrap-style:none;v-text-anchor:middle">
                    <v:fill o:detectmouseclick="t" on="false"/>
                    <v:stroke color="blue" weight="28440" joinstyle="miter" endcap="flat"/>
                    <w10:wrap type="none"/>
                  </v:rect>
                </v:group>
                <v:shape id="shape_0" stroked="f" o:allowincell="f" style="position:absolute;left:-360;top:12801;width:9863;height:197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76"/>
                          <w:ind w:left="1800" w:hanging="1800"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dditional file 5: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Alignment showing the presence of sugarcane class I microsatellite repeat-motif in sugarcane species, related genera and five cereal species. This primer was designed from the unigene for soluble acid invertase containing (AAG)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vertAlign w:val="subscript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0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microsatellite motifs. The unigene sequences flanking the microsatellite repeat motifs are conserved significantly, however the presence of SNPs in the flanking unigene sequences are highlighted.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43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3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3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3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3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3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3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3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3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3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320" w:leader="none"/>
        </w:tabs>
        <w:rPr/>
      </w:pPr>
      <w:r>
        <w:rPr/>
        <w:t xml:space="preserve">    </w:t>
      </w:r>
    </w:p>
    <w:p>
      <w:pPr>
        <w:pStyle w:val="Normal"/>
        <w:tabs>
          <w:tab w:val="clear" w:pos="720"/>
          <w:tab w:val="left" w:pos="43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3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3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3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3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3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3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3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3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3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3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3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3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3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3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3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3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320" w:leader="none"/>
        </w:tabs>
        <w:rPr/>
      </w:pPr>
      <w:r>
        <w:rPr/>
      </w:r>
    </w:p>
    <w:sectPr>
      <w:type w:val="nextPage"/>
      <w:pgSz w:w="11906" w:h="16838"/>
      <w:pgMar w:left="1440" w:right="1584" w:gutter="0" w:header="0" w:top="1296" w:footer="0" w:bottom="122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1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1T12:29:00Z</dcterms:created>
  <dc:creator>Microsoft</dc:creator>
  <dc:description/>
  <cp:keywords/>
  <dc:language>en-US</dc:language>
  <cp:lastModifiedBy>hp</cp:lastModifiedBy>
  <dcterms:modified xsi:type="dcterms:W3CDTF">2010-10-31T17:11:00Z</dcterms:modified>
  <cp:revision>7</cp:revision>
  <dc:subject/>
  <dc:title> </dc:title>
</cp:coreProperties>
</file>